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89" w:rsidRPr="00560989" w:rsidRDefault="00560989" w:rsidP="00560989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sz w:val="20"/>
          <w:szCs w:val="20"/>
          <w:lang w:eastAsia="en-AU"/>
        </w:rPr>
        <w:t xml:space="preserve">S5 </w:t>
      </w:r>
      <w:r w:rsidRPr="00560989">
        <w:rPr>
          <w:rFonts w:ascii="Arial" w:eastAsia="Times New Roman" w:hAnsi="Arial" w:cs="Arial"/>
          <w:b/>
          <w:sz w:val="20"/>
          <w:szCs w:val="20"/>
          <w:lang w:eastAsia="en-AU"/>
        </w:rPr>
        <w:t>Table</w:t>
      </w:r>
      <w:bookmarkStart w:id="0" w:name="_GoBack"/>
      <w:bookmarkEnd w:id="0"/>
      <w:r w:rsidRPr="00560989">
        <w:rPr>
          <w:rFonts w:ascii="Arial" w:eastAsia="Times New Roman" w:hAnsi="Arial" w:cs="Arial"/>
          <w:b/>
          <w:sz w:val="20"/>
          <w:szCs w:val="20"/>
          <w:lang w:eastAsia="en-AU"/>
        </w:rPr>
        <w:t xml:space="preserve">. </w:t>
      </w:r>
      <w:r w:rsidRPr="00560989">
        <w:rPr>
          <w:rFonts w:ascii="Arial" w:eastAsia="Times New Roman" w:hAnsi="Arial" w:cs="Arial"/>
          <w:sz w:val="20"/>
          <w:szCs w:val="20"/>
          <w:lang w:eastAsia="en-AU"/>
        </w:rPr>
        <w:t>Tests from each contributing study used to represent the cognitive domains investigated.</w:t>
      </w:r>
    </w:p>
    <w:tbl>
      <w:tblPr>
        <w:tblStyle w:val="LightShading1"/>
        <w:tblW w:w="140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84"/>
        <w:gridCol w:w="3119"/>
        <w:gridCol w:w="3260"/>
        <w:gridCol w:w="3118"/>
        <w:gridCol w:w="3119"/>
      </w:tblGrid>
      <w:tr w:rsidR="00560989" w:rsidRPr="00560989" w:rsidTr="00390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60989" w:rsidRPr="00560989" w:rsidRDefault="00560989" w:rsidP="00560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60989" w:rsidRPr="00560989" w:rsidRDefault="00560989" w:rsidP="00560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31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60989" w:rsidRPr="00560989" w:rsidRDefault="00560989" w:rsidP="00560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Processing speed*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60989" w:rsidRPr="00560989" w:rsidRDefault="00560989" w:rsidP="00560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Executive functioning*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89">
              <w:rPr>
                <w:rFonts w:ascii="Arial" w:hAnsi="Arial" w:cs="Arial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MSE recall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CFAS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MSE recall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Free and Cued Selective Reminding Test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 (if TMTA≥0 and TMTB=missing or &gt;300 then TMTB=300s).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ESPRIT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MSE recall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3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HELIAD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Greek Verbal Learning Test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Object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HK-MAPS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Item “ADAS – Delayed Recall” from the Alzheimer’s Disease Assessment Scale - Cognitive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 (one set each of Arabic and Chinese numbers; 120s)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 (alternating Arabic and Chinese numbers; 120s)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89">
              <w:rPr>
                <w:rFonts w:ascii="Arial" w:hAnsi="Arial" w:cs="Arial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Rey Auditory Verbal Learning Test, trial 7 (delay=15 min)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ean of 4 categories (colours, animals, fruits, cities), each 120 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KLOSCAD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Word-list Recall Test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PATH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California Verbal Learning Test (recall of first list)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 (300s)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 (300s)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SPAH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Item #26 (WORDDEL) from the Community Screening Interview for Dementia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SGS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MSE recall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SLAS I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Rey Auditory Verbal Learning Test, trial 7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Sydney MAS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Rey Auditory Verbal Learning Test, trial 7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Animals in 60s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A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Trail Making Test B</w:t>
            </w:r>
          </w:p>
        </w:tc>
      </w:tr>
      <w:tr w:rsidR="00560989" w:rsidRPr="00560989" w:rsidTr="00390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560989" w:rsidRPr="00560989" w:rsidRDefault="00560989" w:rsidP="00560989">
            <w:pPr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ZARADEMP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MMSE recall</w:t>
            </w:r>
          </w:p>
        </w:tc>
        <w:tc>
          <w:tcPr>
            <w:tcW w:w="3260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</w:tcPr>
          <w:p w:rsidR="00560989" w:rsidRPr="00560989" w:rsidRDefault="00560989" w:rsidP="00560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09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60989" w:rsidRPr="00560989" w:rsidRDefault="00560989" w:rsidP="00560989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560989">
        <w:rPr>
          <w:rFonts w:ascii="Arial" w:eastAsia="Times New Roman" w:hAnsi="Arial" w:cs="Arial"/>
          <w:sz w:val="20"/>
          <w:szCs w:val="20"/>
          <w:lang w:eastAsia="en-AU"/>
        </w:rPr>
        <w:t xml:space="preserve">MMSE, Mini-Mental State Examination. </w:t>
      </w:r>
    </w:p>
    <w:p w:rsidR="00041FE4" w:rsidRPr="00815707" w:rsidRDefault="00560989" w:rsidP="00560989">
      <w:r w:rsidRPr="00560989">
        <w:rPr>
          <w:rFonts w:ascii="Arial" w:eastAsia="Times New Roman" w:hAnsi="Arial" w:cs="Arial"/>
          <w:sz w:val="20"/>
          <w:szCs w:val="20"/>
          <w:lang w:eastAsia="en-AU"/>
        </w:rPr>
        <w:t>* Time limits were not imposed except where indicated.</w:t>
      </w:r>
    </w:p>
    <w:sectPr w:rsidR="00041FE4" w:rsidRPr="00815707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560989"/>
    <w:rsid w:val="005C4B4D"/>
    <w:rsid w:val="00815707"/>
    <w:rsid w:val="00B0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7-02-09T04:28:00Z</dcterms:created>
  <dcterms:modified xsi:type="dcterms:W3CDTF">2017-02-09T04:28:00Z</dcterms:modified>
</cp:coreProperties>
</file>